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094" w:type="dxa"/>
        <w:tblInd w:w="90" w:type="dxa"/>
        <w:tblLook w:val="04A0" w:firstRow="1" w:lastRow="0" w:firstColumn="1" w:lastColumn="0" w:noHBand="0" w:noVBand="1"/>
      </w:tblPr>
      <w:tblGrid>
        <w:gridCol w:w="3600"/>
        <w:gridCol w:w="1620"/>
        <w:gridCol w:w="975"/>
        <w:gridCol w:w="1455"/>
        <w:gridCol w:w="924"/>
        <w:gridCol w:w="1600"/>
        <w:gridCol w:w="920"/>
      </w:tblGrid>
      <w:tr w:rsidR="00B156AF" w:rsidRPr="00520C12" w14:paraId="0CF52A52" w14:textId="77777777" w:rsidTr="00B156AF">
        <w:trPr>
          <w:trHeight w:val="324"/>
        </w:trPr>
        <w:tc>
          <w:tcPr>
            <w:tcW w:w="1109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DBF93B" w14:textId="269F9EB3" w:rsidR="00B156AF" w:rsidRPr="009156C7" w:rsidRDefault="00E45C59" w:rsidP="00A0756B">
            <w:pPr>
              <w:spacing w:after="120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Supplement 3</w:t>
            </w:r>
            <w:r w:rsidR="00B156AF" w:rsidRPr="009156C7">
              <w:rPr>
                <w:rFonts w:eastAsia="Times New Roman" w:cs="Calibri"/>
                <w:b/>
                <w:bCs/>
                <w:color w:val="000000"/>
                <w:lang w:val="en-US"/>
              </w:rPr>
              <w:t xml:space="preserve">: Factors Predictive of Severe </w:t>
            </w:r>
            <w:r w:rsidR="00D52C98">
              <w:rPr>
                <w:rFonts w:eastAsia="Times New Roman" w:cs="Calibri"/>
                <w:b/>
                <w:bCs/>
                <w:color w:val="000000"/>
                <w:lang w:val="en-US"/>
              </w:rPr>
              <w:t>Taste Change</w:t>
            </w:r>
            <w:r w:rsidR="00D52C98" w:rsidRPr="009156C7">
              <w:rPr>
                <w:rFonts w:eastAsia="Times New Roman" w:cs="Calibri"/>
                <w:b/>
                <w:bCs/>
                <w:color w:val="000000"/>
                <w:lang w:val="en-US"/>
              </w:rPr>
              <w:t xml:space="preserve"> </w:t>
            </w:r>
            <w:r w:rsidR="002633EC">
              <w:rPr>
                <w:rFonts w:eastAsia="Times New Roman" w:cs="Calibri"/>
                <w:b/>
                <w:bCs/>
                <w:color w:val="000000"/>
                <w:lang w:val="en-US"/>
              </w:rPr>
              <w:t xml:space="preserve">after Hematopoietic Cell Transplantation (HCT) </w:t>
            </w:r>
            <w:r w:rsidR="00B156AF" w:rsidRPr="009156C7">
              <w:rPr>
                <w:rFonts w:eastAsia="Times New Roman" w:cs="Calibri"/>
                <w:b/>
                <w:bCs/>
                <w:color w:val="000000"/>
                <w:lang w:val="en-US"/>
              </w:rPr>
              <w:t>at Different Follow-Up Periods</w:t>
            </w:r>
            <w:r w:rsidR="007C250A" w:rsidRPr="009156C7">
              <w:rPr>
                <w:rFonts w:eastAsia="Times New Roman" w:cs="Calibri"/>
                <w:b/>
                <w:bCs/>
                <w:color w:val="000000"/>
                <w:lang w:val="en-US"/>
              </w:rPr>
              <w:t>*</w:t>
            </w:r>
          </w:p>
        </w:tc>
      </w:tr>
      <w:tr w:rsidR="00B156AF" w:rsidRPr="00520C12" w14:paraId="58743F66" w14:textId="77777777" w:rsidTr="00B156AF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single" w:sz="8" w:space="0" w:color="C1C1C1"/>
              <w:bottom w:val="nil"/>
              <w:right w:val="nil"/>
            </w:tcBorders>
            <w:noWrap/>
            <w:hideMark/>
          </w:tcPr>
          <w:p w14:paraId="3465561E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59DEF" w14:textId="77777777" w:rsidR="00B156AF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-months</w:t>
            </w:r>
          </w:p>
          <w:p w14:paraId="22A895EB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(autos and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llo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8C25C6" w14:textId="77777777" w:rsidR="00B156AF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6-months</w:t>
            </w:r>
          </w:p>
          <w:p w14:paraId="7391E8C1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llo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only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B2D6C" w14:textId="77777777" w:rsidR="00B156AF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2-months</w:t>
            </w:r>
          </w:p>
          <w:p w14:paraId="3F2A6512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(autos and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llo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)</w:t>
            </w:r>
          </w:p>
        </w:tc>
      </w:tr>
      <w:tr w:rsidR="00B156AF" w:rsidRPr="00520C12" w14:paraId="51154A56" w14:textId="77777777" w:rsidTr="00A0756B">
        <w:trPr>
          <w:trHeight w:val="300"/>
        </w:trPr>
        <w:tc>
          <w:tcPr>
            <w:tcW w:w="3600" w:type="dxa"/>
            <w:tcBorders>
              <w:top w:val="nil"/>
              <w:left w:val="single" w:sz="8" w:space="0" w:color="C1C1C1"/>
              <w:bottom w:val="single" w:sz="4" w:space="0" w:color="auto"/>
              <w:right w:val="nil"/>
            </w:tcBorders>
            <w:noWrap/>
            <w:hideMark/>
          </w:tcPr>
          <w:p w14:paraId="7EB1206A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358614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dds Ratio (95% CI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65ABF8" w14:textId="166EF576" w:rsidR="00B156AF" w:rsidRPr="00520C12" w:rsidRDefault="00B156AF" w:rsidP="007C250A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-</w:t>
            </w:r>
            <w:r w:rsidR="007C250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  <w:r w:rsidRPr="00520C1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8328ED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dds Ratio (95% CI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C5F227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E784C7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dds Ratio (95% CI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DDB27E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-value</w:t>
            </w:r>
          </w:p>
        </w:tc>
      </w:tr>
      <w:tr w:rsidR="00B156AF" w:rsidRPr="00520C12" w14:paraId="2CBA65C1" w14:textId="77777777" w:rsidTr="00A0756B">
        <w:trPr>
          <w:trHeight w:val="312"/>
        </w:trPr>
        <w:tc>
          <w:tcPr>
            <w:tcW w:w="3600" w:type="dxa"/>
            <w:tcBorders>
              <w:top w:val="single" w:sz="4" w:space="0" w:color="auto"/>
              <w:left w:val="single" w:sz="8" w:space="0" w:color="C1C1C1"/>
              <w:bottom w:val="nil"/>
              <w:right w:val="nil"/>
            </w:tcBorders>
            <w:hideMark/>
          </w:tcPr>
          <w:p w14:paraId="38D1B8C8" w14:textId="77777777" w:rsidR="00B156AF" w:rsidRPr="00520C12" w:rsidRDefault="00B156AF" w:rsidP="00B22F5F">
            <w:pPr>
              <w:spacing w:after="1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Age at baseline: 5-year increas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AAADF1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3 (1.1, 1.5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DFD5DD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5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1C348F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3 (1.1, 1.7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193169" w14:textId="77777777" w:rsidR="00B156AF" w:rsidRPr="007468E5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468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70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894C5B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6 (1.1, 2.4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431646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145</w:t>
            </w:r>
          </w:p>
        </w:tc>
      </w:tr>
      <w:tr w:rsidR="00B156AF" w:rsidRPr="00520C12" w14:paraId="36FF1858" w14:textId="77777777" w:rsidTr="00B156AF">
        <w:trPr>
          <w:trHeight w:val="312"/>
        </w:trPr>
        <w:tc>
          <w:tcPr>
            <w:tcW w:w="3600" w:type="dxa"/>
            <w:tcBorders>
              <w:top w:val="nil"/>
              <w:left w:val="single" w:sz="8" w:space="0" w:color="C1C1C1"/>
              <w:bottom w:val="nil"/>
              <w:right w:val="nil"/>
            </w:tcBorders>
            <w:hideMark/>
          </w:tcPr>
          <w:p w14:paraId="05DE6D4A" w14:textId="044DE52F" w:rsidR="00B156AF" w:rsidRPr="00520C12" w:rsidRDefault="00B156AF" w:rsidP="00B22F5F">
            <w:pPr>
              <w:spacing w:after="1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Gender: </w:t>
            </w:r>
            <w:r w:rsidR="00E257FD"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emale vs </w:t>
            </w:r>
            <w:r w:rsidR="00E257FD"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370FF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3 (0.6, 2.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2BA8F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468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BC436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2 (0.4, 3.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3114D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74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B8DF6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2.7 (0.8, 9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21226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0972</w:t>
            </w:r>
          </w:p>
        </w:tc>
      </w:tr>
      <w:tr w:rsidR="00B156AF" w:rsidRPr="00520C12" w14:paraId="758E2CD2" w14:textId="77777777" w:rsidTr="00B156AF">
        <w:trPr>
          <w:trHeight w:val="312"/>
        </w:trPr>
        <w:tc>
          <w:tcPr>
            <w:tcW w:w="3600" w:type="dxa"/>
            <w:tcBorders>
              <w:top w:val="nil"/>
              <w:left w:val="single" w:sz="8" w:space="0" w:color="C1C1C1"/>
              <w:bottom w:val="nil"/>
              <w:right w:val="nil"/>
            </w:tcBorders>
            <w:hideMark/>
          </w:tcPr>
          <w:p w14:paraId="7355A7F4" w14:textId="2732C77A" w:rsidR="00B156AF" w:rsidRPr="00520C12" w:rsidRDefault="00B156AF" w:rsidP="00B22F5F">
            <w:pPr>
              <w:spacing w:after="1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Type of </w:t>
            </w:r>
            <w:r w:rsidR="00E257FD">
              <w:rPr>
                <w:rFonts w:ascii="Calibri" w:eastAsia="Times New Roman" w:hAnsi="Calibri" w:cs="Calibri"/>
                <w:color w:val="000000"/>
                <w:lang w:val="en-US"/>
              </w:rPr>
              <w:t>t</w:t>
            </w: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ransplant: </w:t>
            </w:r>
            <w:r w:rsidR="00E257FD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llogeneic vs </w:t>
            </w:r>
            <w:r w:rsidR="00E257FD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utolog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9407D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2.2 (1.1, 4.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BD733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36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B8690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5FD48" w14:textId="77777777" w:rsidR="00B156AF" w:rsidRPr="00DB56C7" w:rsidRDefault="00B156AF" w:rsidP="00B22F5F">
            <w:pPr>
              <w:spacing w:after="120"/>
              <w:jc w:val="center"/>
              <w:rPr>
                <w:rFonts w:ascii="Calibri" w:eastAsia="Times New Roman" w:hAnsi="Calibri" w:cs="Times New Roman"/>
                <w:szCs w:val="20"/>
                <w:lang w:val="en-US"/>
              </w:rPr>
            </w:pPr>
            <w:r w:rsidRPr="00DB56C7">
              <w:rPr>
                <w:rFonts w:ascii="Calibri" w:eastAsia="Times New Roman" w:hAnsi="Calibri" w:cs="Times New Roman"/>
                <w:szCs w:val="20"/>
                <w:lang w:val="en-US"/>
              </w:rPr>
              <w:t>N/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28B1F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2 (0.2, 5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0078A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8593</w:t>
            </w:r>
          </w:p>
        </w:tc>
      </w:tr>
      <w:tr w:rsidR="00B156AF" w:rsidRPr="00520C12" w14:paraId="4C3E3B6D" w14:textId="77777777" w:rsidTr="00B156AF">
        <w:trPr>
          <w:trHeight w:val="312"/>
        </w:trPr>
        <w:tc>
          <w:tcPr>
            <w:tcW w:w="3600" w:type="dxa"/>
            <w:tcBorders>
              <w:top w:val="nil"/>
              <w:left w:val="single" w:sz="8" w:space="0" w:color="C1C1C1"/>
              <w:bottom w:val="nil"/>
              <w:right w:val="nil"/>
            </w:tcBorders>
            <w:hideMark/>
          </w:tcPr>
          <w:p w14:paraId="6A5A5F82" w14:textId="7A89FF9A" w:rsidR="00B156AF" w:rsidRPr="00520C12" w:rsidRDefault="00B156AF" w:rsidP="00B22F5F">
            <w:pPr>
              <w:spacing w:after="1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Regimen: </w:t>
            </w:r>
            <w:r w:rsidR="00E257FD"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yeloablative vs </w:t>
            </w:r>
            <w:r w:rsidR="00E257FD">
              <w:rPr>
                <w:rFonts w:ascii="Calibri" w:eastAsia="Times New Roman" w:hAnsi="Calibri" w:cs="Calibri"/>
                <w:color w:val="000000"/>
                <w:lang w:val="en-US"/>
              </w:rPr>
              <w:t>r</w:t>
            </w:r>
            <w:r w:rsidR="002B3E7B">
              <w:rPr>
                <w:rFonts w:ascii="Calibri" w:eastAsia="Times New Roman" w:hAnsi="Calibri" w:cs="Calibri"/>
                <w:color w:val="000000"/>
                <w:lang w:val="en-US"/>
              </w:rPr>
              <w:t>educed intensity</w:t>
            </w: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/</w:t>
            </w:r>
            <w:r w:rsidR="00E257FD"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  <w:r w:rsidR="002B3E7B">
              <w:rPr>
                <w:rFonts w:ascii="Calibri" w:eastAsia="Times New Roman" w:hAnsi="Calibri" w:cs="Calibri"/>
                <w:color w:val="000000"/>
                <w:lang w:val="en-US"/>
              </w:rPr>
              <w:t xml:space="preserve">on-myeloablative </w:t>
            </w:r>
            <w:r w:rsidR="00E257FD">
              <w:rPr>
                <w:rFonts w:ascii="Calibri" w:eastAsia="Times New Roman" w:hAnsi="Calibri" w:cs="Calibri"/>
                <w:color w:val="000000"/>
                <w:lang w:val="en-US"/>
              </w:rPr>
              <w:t>c</w:t>
            </w:r>
            <w:r w:rsidR="002B3E7B">
              <w:rPr>
                <w:rFonts w:ascii="Calibri" w:eastAsia="Times New Roman" w:hAnsi="Calibri" w:cs="Calibri"/>
                <w:color w:val="000000"/>
                <w:lang w:val="en-US"/>
              </w:rPr>
              <w:t>ondition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EFBBC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7 (0.5, 5.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C1849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412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CA32D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2.1 (0.5, 8.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CDC73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31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1FF38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6 (0.1, 2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8E036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5083</w:t>
            </w:r>
          </w:p>
        </w:tc>
      </w:tr>
      <w:tr w:rsidR="00B156AF" w:rsidRPr="00520C12" w14:paraId="77F3CE97" w14:textId="77777777" w:rsidTr="00B156AF">
        <w:trPr>
          <w:trHeight w:val="312"/>
        </w:trPr>
        <w:tc>
          <w:tcPr>
            <w:tcW w:w="3600" w:type="dxa"/>
            <w:tcBorders>
              <w:top w:val="nil"/>
              <w:left w:val="single" w:sz="8" w:space="0" w:color="C1C1C1"/>
              <w:bottom w:val="nil"/>
              <w:right w:val="nil"/>
            </w:tcBorders>
            <w:hideMark/>
          </w:tcPr>
          <w:p w14:paraId="0A7AAD33" w14:textId="77777777" w:rsidR="00B156AF" w:rsidRPr="00520C12" w:rsidRDefault="00B156AF" w:rsidP="00B22F5F">
            <w:pPr>
              <w:spacing w:after="1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WHO mucositis: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Grade 2 vs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≥ </w:t>
            </w: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Grade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346E2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1 (0.5, 2.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31F45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75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38BBC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8 (0.2, 2.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473D4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73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C5F42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0 (0.3, 3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F5F9D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9863</w:t>
            </w:r>
          </w:p>
        </w:tc>
      </w:tr>
      <w:tr w:rsidR="00B156AF" w:rsidRPr="00520C12" w14:paraId="6EAF85F8" w14:textId="77777777" w:rsidTr="00B156AF">
        <w:trPr>
          <w:trHeight w:val="312"/>
        </w:trPr>
        <w:tc>
          <w:tcPr>
            <w:tcW w:w="3600" w:type="dxa"/>
            <w:tcBorders>
              <w:top w:val="nil"/>
              <w:left w:val="single" w:sz="8" w:space="0" w:color="C1C1C1"/>
              <w:bottom w:val="nil"/>
              <w:right w:val="nil"/>
            </w:tcBorders>
            <w:hideMark/>
          </w:tcPr>
          <w:p w14:paraId="5F497EC6" w14:textId="77777777" w:rsidR="00B156AF" w:rsidRPr="00520C12" w:rsidRDefault="00B156AF" w:rsidP="00B22F5F">
            <w:pPr>
              <w:spacing w:after="1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Plaque score: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20%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vs </w:t>
            </w:r>
            <w:r w:rsidRPr="007526D7">
              <w:rPr>
                <w:rFonts w:ascii="Calibri" w:eastAsia="Times New Roman" w:hAnsi="Calibri" w:cs="Calibri"/>
                <w:color w:val="000000"/>
                <w:u w:val="single"/>
                <w:lang w:val="en-US"/>
              </w:rPr>
              <w:t>&gt;</w:t>
            </w: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15EF4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8 (0.7, 4.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47521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260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E5F90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9 (0.3, 2.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4D25A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86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6CBFD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9 (0.4, 7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CAE83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3970</w:t>
            </w:r>
          </w:p>
        </w:tc>
      </w:tr>
      <w:tr w:rsidR="00B156AF" w:rsidRPr="00520C12" w14:paraId="0D2D082D" w14:textId="77777777" w:rsidTr="00B156AF">
        <w:trPr>
          <w:trHeight w:val="312"/>
        </w:trPr>
        <w:tc>
          <w:tcPr>
            <w:tcW w:w="3600" w:type="dxa"/>
            <w:tcBorders>
              <w:top w:val="nil"/>
              <w:left w:val="single" w:sz="8" w:space="0" w:color="C1C1C1"/>
              <w:bottom w:val="nil"/>
              <w:right w:val="nil"/>
            </w:tcBorders>
            <w:hideMark/>
          </w:tcPr>
          <w:p w14:paraId="5EB365A4" w14:textId="34739AA6" w:rsidR="00B156AF" w:rsidRPr="00520C12" w:rsidRDefault="00B156AF" w:rsidP="00B22F5F">
            <w:pPr>
              <w:spacing w:after="1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Salivary flow</w:t>
            </w:r>
            <w:r w:rsidR="002B3E7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pre-HCT</w:t>
            </w: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: &lt;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m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L</w:t>
            </w: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/min vs </w:t>
            </w:r>
            <w:r w:rsidRPr="007526D7">
              <w:rPr>
                <w:rFonts w:ascii="Calibri" w:eastAsia="Times New Roman" w:hAnsi="Calibri" w:cs="Calibri"/>
                <w:color w:val="000000"/>
                <w:u w:val="single"/>
                <w:lang w:val="en-US"/>
              </w:rPr>
              <w:t>&gt;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 mL/</w:t>
            </w: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m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F29CF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3 (0.6, 2.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3ACE3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56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C4D44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7 (0.2, 2.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D0A82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49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91124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2.2 (0.7, 6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36BD7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1861</w:t>
            </w:r>
          </w:p>
        </w:tc>
      </w:tr>
      <w:tr w:rsidR="00B156AF" w:rsidRPr="00520C12" w14:paraId="31C556F5" w14:textId="77777777" w:rsidTr="00B156AF">
        <w:trPr>
          <w:trHeight w:val="312"/>
        </w:trPr>
        <w:tc>
          <w:tcPr>
            <w:tcW w:w="3600" w:type="dxa"/>
            <w:tcBorders>
              <w:top w:val="nil"/>
              <w:left w:val="single" w:sz="8" w:space="0" w:color="C1C1C1"/>
              <w:bottom w:val="nil"/>
              <w:right w:val="nil"/>
            </w:tcBorders>
            <w:hideMark/>
          </w:tcPr>
          <w:p w14:paraId="428C2C04" w14:textId="77777777" w:rsidR="00B156AF" w:rsidRPr="00520C12" w:rsidRDefault="00B156AF" w:rsidP="00B22F5F">
            <w:pPr>
              <w:spacing w:after="1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Brushing habits: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&lt; 2x/day</w:t>
            </w: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s </w:t>
            </w:r>
            <w:r w:rsidRPr="007526D7">
              <w:rPr>
                <w:rFonts w:ascii="Calibri" w:eastAsia="Times New Roman" w:hAnsi="Calibri" w:cs="Calibri"/>
                <w:color w:val="000000"/>
                <w:u w:val="single"/>
                <w:lang w:val="en-US"/>
              </w:rPr>
              <w:t>&gt;</w:t>
            </w: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2x/</w:t>
            </w: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d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1687A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2 (0.5, 2.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1DC12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74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490E1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4 (0.1, 1.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6E8C6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06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CB006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9 (0.4, 9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9A396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4211</w:t>
            </w:r>
          </w:p>
        </w:tc>
      </w:tr>
      <w:tr w:rsidR="00B156AF" w:rsidRPr="00520C12" w14:paraId="36278E29" w14:textId="77777777" w:rsidTr="00B156AF">
        <w:trPr>
          <w:trHeight w:val="312"/>
        </w:trPr>
        <w:tc>
          <w:tcPr>
            <w:tcW w:w="3600" w:type="dxa"/>
            <w:tcBorders>
              <w:top w:val="nil"/>
              <w:left w:val="single" w:sz="8" w:space="0" w:color="C1C1C1"/>
              <w:bottom w:val="nil"/>
              <w:right w:val="nil"/>
            </w:tcBorders>
            <w:hideMark/>
          </w:tcPr>
          <w:p w14:paraId="7AA5C7F2" w14:textId="77777777" w:rsidR="00B156AF" w:rsidRPr="00520C12" w:rsidRDefault="00B156AF" w:rsidP="00B22F5F">
            <w:pPr>
              <w:spacing w:after="1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Flossing habits: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once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per </w:t>
            </w: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day vs </w:t>
            </w:r>
            <w:r w:rsidRPr="007526D7">
              <w:rPr>
                <w:rFonts w:ascii="Calibri" w:eastAsia="Times New Roman" w:hAnsi="Calibri" w:cs="Calibri"/>
                <w:color w:val="000000"/>
                <w:u w:val="single"/>
                <w:lang w:val="en-US"/>
              </w:rPr>
              <w:t>&gt;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once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per </w:t>
            </w: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d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4920A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7 (0.8, 3.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35EAC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174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3F2E8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6 (0.2, 1.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A8306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33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167BB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9 (0.3, 2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52FCD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8214</w:t>
            </w:r>
          </w:p>
        </w:tc>
      </w:tr>
      <w:tr w:rsidR="00B156AF" w:rsidRPr="00520C12" w14:paraId="37C4B394" w14:textId="77777777" w:rsidTr="00B156AF">
        <w:trPr>
          <w:trHeight w:val="312"/>
        </w:trPr>
        <w:tc>
          <w:tcPr>
            <w:tcW w:w="3600" w:type="dxa"/>
            <w:tcBorders>
              <w:top w:val="nil"/>
              <w:left w:val="single" w:sz="8" w:space="0" w:color="C1C1C1"/>
              <w:bottom w:val="nil"/>
              <w:right w:val="nil"/>
            </w:tcBorders>
            <w:hideMark/>
          </w:tcPr>
          <w:p w14:paraId="268587B3" w14:textId="13E9213C" w:rsidR="00B156AF" w:rsidRPr="00520C12" w:rsidRDefault="00B156AF" w:rsidP="00B22F5F">
            <w:pPr>
              <w:spacing w:after="1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Dental </w:t>
            </w:r>
            <w:r w:rsidR="00E257FD">
              <w:rPr>
                <w:rFonts w:ascii="Calibri" w:eastAsia="Times New Roman" w:hAnsi="Calibri" w:cs="Calibri"/>
                <w:color w:val="000000"/>
                <w:lang w:val="en-US"/>
              </w:rPr>
              <w:t>v</w:t>
            </w: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isits: </w:t>
            </w:r>
            <w:r w:rsidR="00E257FD"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ever/acute problems vs </w:t>
            </w:r>
            <w:r w:rsidR="00E257FD">
              <w:rPr>
                <w:rFonts w:ascii="Calibri" w:eastAsia="Times New Roman" w:hAnsi="Calibri" w:cs="Calibri"/>
                <w:color w:val="000000"/>
                <w:lang w:val="en-US"/>
              </w:rPr>
              <w:t>r</w:t>
            </w: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outine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39878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8 (0.3, 1.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D2782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529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18011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9 (0.6, 6.0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ADDD8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27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DA739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4 (0.4, 4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503EE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5645</w:t>
            </w:r>
          </w:p>
        </w:tc>
      </w:tr>
      <w:tr w:rsidR="00B156AF" w:rsidRPr="00520C12" w14:paraId="669E1220" w14:textId="77777777" w:rsidTr="00B156AF">
        <w:trPr>
          <w:trHeight w:val="312"/>
        </w:trPr>
        <w:tc>
          <w:tcPr>
            <w:tcW w:w="3600" w:type="dxa"/>
            <w:tcBorders>
              <w:top w:val="nil"/>
              <w:left w:val="single" w:sz="8" w:space="0" w:color="C1C1C1"/>
              <w:bottom w:val="nil"/>
              <w:right w:val="nil"/>
            </w:tcBorders>
            <w:hideMark/>
          </w:tcPr>
          <w:p w14:paraId="102A00BF" w14:textId="0B8F039C" w:rsidR="00B156AF" w:rsidRPr="00520C12" w:rsidRDefault="00B156AF" w:rsidP="00B22F5F">
            <w:pPr>
              <w:spacing w:after="1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Prior </w:t>
            </w:r>
            <w:r w:rsidR="00E257FD">
              <w:rPr>
                <w:rFonts w:ascii="Calibri" w:eastAsia="Times New Roman" w:hAnsi="Calibri" w:cs="Calibri"/>
                <w:color w:val="000000"/>
                <w:lang w:val="en-US"/>
              </w:rPr>
              <w:t>c</w:t>
            </w: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hemotherapy: </w:t>
            </w:r>
            <w:proofErr w:type="gramStart"/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  <w:proofErr w:type="gramEnd"/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s 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B59E8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0 (0.2, 5.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4EDCD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976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3A71D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1 (0.1, 8.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EF4FB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94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8F4F6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7 (0.1, 6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A488D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7460</w:t>
            </w:r>
          </w:p>
        </w:tc>
      </w:tr>
      <w:tr w:rsidR="00B156AF" w:rsidRPr="00520C12" w14:paraId="03A45321" w14:textId="77777777" w:rsidTr="00B156AF">
        <w:trPr>
          <w:trHeight w:val="312"/>
        </w:trPr>
        <w:tc>
          <w:tcPr>
            <w:tcW w:w="3600" w:type="dxa"/>
            <w:tcBorders>
              <w:top w:val="nil"/>
              <w:left w:val="single" w:sz="8" w:space="0" w:color="C1C1C1"/>
              <w:bottom w:val="nil"/>
              <w:right w:val="nil"/>
            </w:tcBorders>
            <w:hideMark/>
          </w:tcPr>
          <w:p w14:paraId="592A4BB6" w14:textId="5016AC3D" w:rsidR="00B156AF" w:rsidRPr="00520C12" w:rsidRDefault="00B156AF" w:rsidP="00B22F5F">
            <w:pPr>
              <w:spacing w:after="1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Taste change from prior chemo</w:t>
            </w:r>
            <w:r w:rsidR="00E257FD">
              <w:rPr>
                <w:rFonts w:ascii="Calibri" w:eastAsia="Times New Roman" w:hAnsi="Calibri" w:cs="Calibri"/>
                <w:color w:val="000000"/>
                <w:lang w:val="en-US"/>
              </w:rPr>
              <w:t>therapy</w:t>
            </w: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: </w:t>
            </w:r>
            <w:proofErr w:type="gramStart"/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  <w:proofErr w:type="gramEnd"/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s 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76925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7 (0.8, 3.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99D17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167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C3D5F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1 (0.4, 3.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B19F5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92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FD1E6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4 (0.4, 4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4552C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5560</w:t>
            </w:r>
          </w:p>
        </w:tc>
      </w:tr>
      <w:tr w:rsidR="00B156AF" w:rsidRPr="00520C12" w14:paraId="1B5FCA85" w14:textId="77777777" w:rsidTr="00B156AF">
        <w:trPr>
          <w:trHeight w:val="312"/>
        </w:trPr>
        <w:tc>
          <w:tcPr>
            <w:tcW w:w="3600" w:type="dxa"/>
            <w:tcBorders>
              <w:top w:val="nil"/>
              <w:left w:val="single" w:sz="8" w:space="0" w:color="C1C1C1"/>
              <w:bottom w:val="nil"/>
              <w:right w:val="nil"/>
            </w:tcBorders>
            <w:hideMark/>
          </w:tcPr>
          <w:p w14:paraId="5215B9CE" w14:textId="636A50FB" w:rsidR="00B156AF" w:rsidRPr="00520C12" w:rsidRDefault="00B156AF" w:rsidP="00B22F5F">
            <w:pPr>
              <w:spacing w:after="1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Dry mouth from prior chemo</w:t>
            </w:r>
            <w:r w:rsidR="00E257FD">
              <w:rPr>
                <w:rFonts w:ascii="Calibri" w:eastAsia="Times New Roman" w:hAnsi="Calibri" w:cs="Calibri"/>
                <w:color w:val="000000"/>
                <w:lang w:val="en-US"/>
              </w:rPr>
              <w:t>therapy</w:t>
            </w: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: </w:t>
            </w:r>
            <w:proofErr w:type="gramStart"/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  <w:proofErr w:type="gramEnd"/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s 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6031B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5 (0.7, 3.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1F287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334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22F6F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2 (0.4, 3.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2A20B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78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F6F57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9 (0.6, 6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F334D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3021</w:t>
            </w:r>
          </w:p>
        </w:tc>
      </w:tr>
      <w:tr w:rsidR="00B156AF" w:rsidRPr="00520C12" w14:paraId="61660E5F" w14:textId="77777777" w:rsidTr="00B156AF">
        <w:trPr>
          <w:trHeight w:val="312"/>
        </w:trPr>
        <w:tc>
          <w:tcPr>
            <w:tcW w:w="3600" w:type="dxa"/>
            <w:tcBorders>
              <w:top w:val="nil"/>
              <w:left w:val="single" w:sz="8" w:space="0" w:color="C1C1C1"/>
              <w:bottom w:val="nil"/>
              <w:right w:val="nil"/>
            </w:tcBorders>
            <w:hideMark/>
          </w:tcPr>
          <w:p w14:paraId="44E916F9" w14:textId="3B513040" w:rsidR="00B156AF" w:rsidRPr="00520C12" w:rsidRDefault="00B156AF" w:rsidP="00B22F5F">
            <w:pPr>
              <w:spacing w:after="1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Mucositis from prior chemo</w:t>
            </w:r>
            <w:r w:rsidR="00E257FD">
              <w:rPr>
                <w:rFonts w:ascii="Calibri" w:eastAsia="Times New Roman" w:hAnsi="Calibri" w:cs="Calibri"/>
                <w:color w:val="000000"/>
                <w:lang w:val="en-US"/>
              </w:rPr>
              <w:t>therapy</w:t>
            </w: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: </w:t>
            </w:r>
            <w:proofErr w:type="gramStart"/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  <w:proofErr w:type="gramEnd"/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s 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33350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4 (0.5, 4.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44A46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564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21A7A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8 (0.5, 6.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E72E5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37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A73FD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2 (0.3, 5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07E9D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7805</w:t>
            </w:r>
          </w:p>
        </w:tc>
      </w:tr>
      <w:tr w:rsidR="00B156AF" w:rsidRPr="005D713E" w14:paraId="2897A6B1" w14:textId="77777777" w:rsidTr="00A0756B">
        <w:trPr>
          <w:trHeight w:val="312"/>
        </w:trPr>
        <w:tc>
          <w:tcPr>
            <w:tcW w:w="3600" w:type="dxa"/>
            <w:tcBorders>
              <w:top w:val="nil"/>
              <w:left w:val="single" w:sz="8" w:space="0" w:color="C1C1C1"/>
              <w:bottom w:val="single" w:sz="4" w:space="0" w:color="auto"/>
              <w:right w:val="nil"/>
            </w:tcBorders>
            <w:hideMark/>
          </w:tcPr>
          <w:p w14:paraId="49F22097" w14:textId="77777777" w:rsidR="00B156AF" w:rsidRPr="00520C12" w:rsidRDefault="00B156AF" w:rsidP="00B22F5F">
            <w:pPr>
              <w:spacing w:after="1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Taste change during hospitalization: </w:t>
            </w:r>
            <w:proofErr w:type="gramStart"/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  <w:proofErr w:type="gramEnd"/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s 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92BB3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3 (0.6, 3.0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6E72FA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478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3DD1D1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1 (0.3, 3.9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6EF1B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857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2FB0C8" w14:textId="77777777" w:rsidR="00B156AF" w:rsidRPr="00520C12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1.7 (0.5, 6.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9DB78E" w14:textId="77777777" w:rsidR="00B156AF" w:rsidRPr="005D713E" w:rsidRDefault="00B156AF" w:rsidP="00B22F5F">
            <w:pPr>
              <w:spacing w:after="12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0C12">
              <w:rPr>
                <w:rFonts w:ascii="Calibri" w:eastAsia="Times New Roman" w:hAnsi="Calibri" w:cs="Calibri"/>
                <w:color w:val="000000"/>
                <w:lang w:val="en-US"/>
              </w:rPr>
              <w:t>0.4279</w:t>
            </w:r>
          </w:p>
        </w:tc>
      </w:tr>
    </w:tbl>
    <w:p w14:paraId="06C8FC2C" w14:textId="36D600D8" w:rsidR="00352BC5" w:rsidRPr="00B156AF" w:rsidRDefault="007C250A" w:rsidP="00B156AF">
      <w:r>
        <w:rPr>
          <w:rFonts w:cs="Calibri (Body)"/>
          <w:bCs/>
        </w:rPr>
        <w:t xml:space="preserve">* </w:t>
      </w:r>
      <w:r w:rsidR="002633EC">
        <w:rPr>
          <w:rFonts w:cs="Calibri (Body)"/>
          <w:bCs/>
          <w:sz w:val="22"/>
          <w:szCs w:val="22"/>
        </w:rPr>
        <w:t>A</w:t>
      </w:r>
      <w:r w:rsidRPr="00DF1EB6">
        <w:rPr>
          <w:rFonts w:cs="Calibri (Body)"/>
          <w:bCs/>
          <w:sz w:val="22"/>
          <w:szCs w:val="22"/>
        </w:rPr>
        <w:t>utologous patients were followed up in person and by questionnaire at 3 months; by questionnaire only at 12 months.  Allogeneic patients were followed up in person and by questionnaire at all 3 follow-up periods.</w:t>
      </w:r>
    </w:p>
    <w:sectPr w:rsidR="00352BC5" w:rsidRPr="00B156AF" w:rsidSect="00B156A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FC4"/>
    <w:rsid w:val="001B2E0C"/>
    <w:rsid w:val="00216E42"/>
    <w:rsid w:val="00233481"/>
    <w:rsid w:val="00246EBD"/>
    <w:rsid w:val="002633EC"/>
    <w:rsid w:val="002B3E7B"/>
    <w:rsid w:val="002C10CB"/>
    <w:rsid w:val="002C64E2"/>
    <w:rsid w:val="00352BC5"/>
    <w:rsid w:val="003B560E"/>
    <w:rsid w:val="003C6AD4"/>
    <w:rsid w:val="004E1A30"/>
    <w:rsid w:val="006A26DE"/>
    <w:rsid w:val="00743E68"/>
    <w:rsid w:val="007C250A"/>
    <w:rsid w:val="00800FC4"/>
    <w:rsid w:val="008D4597"/>
    <w:rsid w:val="009156C7"/>
    <w:rsid w:val="00934D07"/>
    <w:rsid w:val="00951FF7"/>
    <w:rsid w:val="009919FE"/>
    <w:rsid w:val="00A0756B"/>
    <w:rsid w:val="00B156AF"/>
    <w:rsid w:val="00B44855"/>
    <w:rsid w:val="00BB2025"/>
    <w:rsid w:val="00BE77AD"/>
    <w:rsid w:val="00C8118C"/>
    <w:rsid w:val="00D52C98"/>
    <w:rsid w:val="00D92CE9"/>
    <w:rsid w:val="00E22E19"/>
    <w:rsid w:val="00E257FD"/>
    <w:rsid w:val="00E45980"/>
    <w:rsid w:val="00E45C59"/>
    <w:rsid w:val="00E609FC"/>
    <w:rsid w:val="00F83E40"/>
    <w:rsid w:val="00FB4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B6218"/>
  <w15:chartTrackingRefBased/>
  <w15:docId w15:val="{BF90FBEE-7992-4CCD-B980-98EF392C5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FC4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0FC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0FC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0FC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0FC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0FC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0FC4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0FC4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0FC4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0FC4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0F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0F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0F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0F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0F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0F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0F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0F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0F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0F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0F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0FC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0F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0FC4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0F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0FC4"/>
    <w:pPr>
      <w:spacing w:after="160" w:line="259" w:lineRule="auto"/>
      <w:ind w:left="720"/>
      <w:contextualSpacing/>
    </w:pPr>
    <w:rPr>
      <w:kern w:val="2"/>
      <w:sz w:val="22"/>
      <w:szCs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0F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0F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0F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0FC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C250A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156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56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56C7"/>
    <w:rPr>
      <w:kern w:val="0"/>
      <w:sz w:val="20"/>
      <w:szCs w:val="20"/>
      <w:lang w:val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6C7"/>
    <w:rPr>
      <w:b/>
      <w:bCs/>
      <w:kern w:val="0"/>
      <w:sz w:val="20"/>
      <w:szCs w:val="2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livan, Kathleen A</dc:creator>
  <cp:keywords/>
  <dc:description/>
  <cp:lastModifiedBy>Allan Hovan</cp:lastModifiedBy>
  <cp:revision>2</cp:revision>
  <dcterms:created xsi:type="dcterms:W3CDTF">2026-04-22T21:04:00Z</dcterms:created>
  <dcterms:modified xsi:type="dcterms:W3CDTF">2026-04-22T21:04:00Z</dcterms:modified>
</cp:coreProperties>
</file>